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69C" w:rsidRDefault="0077039E">
      <w:r>
        <w:rPr>
          <w:noProof/>
          <w:lang w:val="en-PH" w:eastAsia="en-PH"/>
        </w:rPr>
        <w:drawing>
          <wp:inline distT="0" distB="0" distL="0" distR="0">
            <wp:extent cx="5953125" cy="5238750"/>
            <wp:effectExtent l="19050" t="0" r="9525" b="0"/>
            <wp:docPr id="1" name="Picture 0" descr="patients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ients.png"/>
                    <pic:cNvPicPr preferRelativeResize="0"/>
                  </pic:nvPicPr>
                  <pic:blipFill>
                    <a:blip r:embed="rId5" cstate="print">
                      <a:lum bright="-20000"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39E" w:rsidRPr="008A54FD" w:rsidRDefault="003A176E" w:rsidP="00E22553">
      <w:pPr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Additional file 2:</w:t>
      </w:r>
      <w:r w:rsidR="00E22553" w:rsidRPr="008A54FD">
        <w:rPr>
          <w:rFonts w:asciiTheme="minorBidi" w:hAnsiTheme="minorBidi"/>
          <w:b/>
          <w:bCs/>
        </w:rPr>
        <w:t>Figure S</w:t>
      </w:r>
      <w:r w:rsidR="0077039E" w:rsidRPr="008A54FD">
        <w:rPr>
          <w:rFonts w:asciiTheme="minorBidi" w:hAnsiTheme="minorBidi"/>
          <w:b/>
          <w:bCs/>
        </w:rPr>
        <w:t>1 Genotyping results of the study CAD patients (n</w:t>
      </w:r>
      <w:r w:rsidR="00FA28C0" w:rsidRPr="008A54FD">
        <w:rPr>
          <w:rFonts w:asciiTheme="minorBidi" w:hAnsiTheme="minorBidi"/>
          <w:b/>
          <w:bCs/>
        </w:rPr>
        <w:t xml:space="preserve"> </w:t>
      </w:r>
      <w:r w:rsidR="0077039E" w:rsidRPr="008A54FD">
        <w:rPr>
          <w:rFonts w:asciiTheme="minorBidi" w:hAnsiTheme="minorBidi"/>
          <w:b/>
          <w:bCs/>
        </w:rPr>
        <w:t>=</w:t>
      </w:r>
      <w:r w:rsidR="00FA28C0" w:rsidRPr="008A54FD">
        <w:rPr>
          <w:rFonts w:asciiTheme="minorBidi" w:hAnsiTheme="minorBidi"/>
          <w:b/>
          <w:bCs/>
        </w:rPr>
        <w:t xml:space="preserve"> </w:t>
      </w:r>
      <w:r w:rsidR="0077039E" w:rsidRPr="008A54FD">
        <w:rPr>
          <w:rFonts w:asciiTheme="minorBidi" w:hAnsiTheme="minorBidi"/>
          <w:b/>
          <w:bCs/>
        </w:rPr>
        <w:t xml:space="preserve">23). </w:t>
      </w:r>
      <w:r w:rsidR="0077039E" w:rsidRPr="008A54FD">
        <w:rPr>
          <w:rFonts w:asciiTheme="minorBidi" w:hAnsiTheme="minorBidi"/>
        </w:rPr>
        <w:t>Case No. 1 (from left) to case No. 23 (right)</w:t>
      </w:r>
      <w:r w:rsidR="00C55E3C" w:rsidRPr="008A54FD">
        <w:rPr>
          <w:rFonts w:asciiTheme="minorBidi" w:hAnsiTheme="minorBidi"/>
        </w:rPr>
        <w:t xml:space="preserve">. </w:t>
      </w:r>
      <w:r w:rsidR="00C55E3C" w:rsidRPr="008A54FD">
        <w:rPr>
          <w:rFonts w:asciiTheme="minorBidi" w:eastAsia="Calibri" w:hAnsiTheme="minorBidi"/>
          <w:color w:val="000000"/>
        </w:rPr>
        <w:t xml:space="preserve">Signals pattern of </w:t>
      </w:r>
      <w:r w:rsidR="005E22F2" w:rsidRPr="008A54FD">
        <w:rPr>
          <w:rFonts w:asciiTheme="minorBidi" w:eastAsia="Calibri" w:hAnsiTheme="minorBidi"/>
          <w:color w:val="000000"/>
        </w:rPr>
        <w:t xml:space="preserve">the study </w:t>
      </w:r>
      <w:r w:rsidR="00C55E3C" w:rsidRPr="008A54FD">
        <w:rPr>
          <w:rFonts w:asciiTheme="minorBidi" w:eastAsia="Calibri" w:hAnsiTheme="minorBidi"/>
          <w:color w:val="000000"/>
        </w:rPr>
        <w:t>strip bands were translated into schematic results using stripassay® online calculator (http://viennalab.sci-design.at/webevaluator/)</w:t>
      </w:r>
      <w:r w:rsidR="00C55E3C" w:rsidRPr="008A54FD">
        <w:rPr>
          <w:rFonts w:asciiTheme="minorBidi" w:hAnsiTheme="minorBidi"/>
        </w:rPr>
        <w:t>.</w:t>
      </w:r>
    </w:p>
    <w:sectPr w:rsidR="0077039E" w:rsidRPr="008A54FD" w:rsidSect="00C22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rsids>
    <w:rsidRoot w:val="0077039E"/>
    <w:rsid w:val="00002BB4"/>
    <w:rsid w:val="00004AA7"/>
    <w:rsid w:val="00006D87"/>
    <w:rsid w:val="000101F9"/>
    <w:rsid w:val="000132DD"/>
    <w:rsid w:val="00016D27"/>
    <w:rsid w:val="00016E3F"/>
    <w:rsid w:val="00021A80"/>
    <w:rsid w:val="000221E9"/>
    <w:rsid w:val="00027063"/>
    <w:rsid w:val="00030B80"/>
    <w:rsid w:val="0004228E"/>
    <w:rsid w:val="0004583C"/>
    <w:rsid w:val="0004711D"/>
    <w:rsid w:val="000473D8"/>
    <w:rsid w:val="00051748"/>
    <w:rsid w:val="0005320F"/>
    <w:rsid w:val="00054669"/>
    <w:rsid w:val="000548CB"/>
    <w:rsid w:val="00056C6D"/>
    <w:rsid w:val="0006095F"/>
    <w:rsid w:val="00061A65"/>
    <w:rsid w:val="00065F53"/>
    <w:rsid w:val="000718C1"/>
    <w:rsid w:val="00076B86"/>
    <w:rsid w:val="00076E11"/>
    <w:rsid w:val="00083749"/>
    <w:rsid w:val="00094524"/>
    <w:rsid w:val="000A3632"/>
    <w:rsid w:val="000B19B9"/>
    <w:rsid w:val="000B431C"/>
    <w:rsid w:val="000C0D8D"/>
    <w:rsid w:val="000C2615"/>
    <w:rsid w:val="000C343D"/>
    <w:rsid w:val="000C41A1"/>
    <w:rsid w:val="000D0684"/>
    <w:rsid w:val="000D1C40"/>
    <w:rsid w:val="000D3534"/>
    <w:rsid w:val="000D69DF"/>
    <w:rsid w:val="000D6ABF"/>
    <w:rsid w:val="000D7B3F"/>
    <w:rsid w:val="000E2DD2"/>
    <w:rsid w:val="000E4623"/>
    <w:rsid w:val="000E4DBF"/>
    <w:rsid w:val="000E6488"/>
    <w:rsid w:val="000E6E69"/>
    <w:rsid w:val="000F12EF"/>
    <w:rsid w:val="000F3112"/>
    <w:rsid w:val="000F3AD3"/>
    <w:rsid w:val="001040C2"/>
    <w:rsid w:val="00104747"/>
    <w:rsid w:val="00106C5B"/>
    <w:rsid w:val="00120A11"/>
    <w:rsid w:val="00127232"/>
    <w:rsid w:val="00127A8C"/>
    <w:rsid w:val="001330C6"/>
    <w:rsid w:val="00141108"/>
    <w:rsid w:val="0014188A"/>
    <w:rsid w:val="00153142"/>
    <w:rsid w:val="0015600C"/>
    <w:rsid w:val="00156DC7"/>
    <w:rsid w:val="00157ED4"/>
    <w:rsid w:val="00163F68"/>
    <w:rsid w:val="00170068"/>
    <w:rsid w:val="001726BF"/>
    <w:rsid w:val="00180BB7"/>
    <w:rsid w:val="00186D0B"/>
    <w:rsid w:val="00191F22"/>
    <w:rsid w:val="00195BF7"/>
    <w:rsid w:val="00195D56"/>
    <w:rsid w:val="00197F45"/>
    <w:rsid w:val="001B184F"/>
    <w:rsid w:val="001B4411"/>
    <w:rsid w:val="001B57E5"/>
    <w:rsid w:val="001B5B38"/>
    <w:rsid w:val="001B7A80"/>
    <w:rsid w:val="001C0B2B"/>
    <w:rsid w:val="001C557F"/>
    <w:rsid w:val="001D0DD6"/>
    <w:rsid w:val="001D145C"/>
    <w:rsid w:val="001D2217"/>
    <w:rsid w:val="001D63EE"/>
    <w:rsid w:val="001E1C57"/>
    <w:rsid w:val="001E336A"/>
    <w:rsid w:val="001E524B"/>
    <w:rsid w:val="001E64F8"/>
    <w:rsid w:val="001E6853"/>
    <w:rsid w:val="001F5A4D"/>
    <w:rsid w:val="002054F5"/>
    <w:rsid w:val="00213A7A"/>
    <w:rsid w:val="0022767F"/>
    <w:rsid w:val="002277B4"/>
    <w:rsid w:val="00232562"/>
    <w:rsid w:val="00233E3C"/>
    <w:rsid w:val="00235A63"/>
    <w:rsid w:val="00240C93"/>
    <w:rsid w:val="00241640"/>
    <w:rsid w:val="00241F8C"/>
    <w:rsid w:val="00243359"/>
    <w:rsid w:val="00243F85"/>
    <w:rsid w:val="0024675C"/>
    <w:rsid w:val="00250558"/>
    <w:rsid w:val="00252439"/>
    <w:rsid w:val="00252879"/>
    <w:rsid w:val="00254375"/>
    <w:rsid w:val="00256106"/>
    <w:rsid w:val="00256271"/>
    <w:rsid w:val="00262580"/>
    <w:rsid w:val="002638E9"/>
    <w:rsid w:val="002648A4"/>
    <w:rsid w:val="00265970"/>
    <w:rsid w:val="00265B02"/>
    <w:rsid w:val="00266FFF"/>
    <w:rsid w:val="002675F4"/>
    <w:rsid w:val="00267EF5"/>
    <w:rsid w:val="002735A7"/>
    <w:rsid w:val="00275A6E"/>
    <w:rsid w:val="00280EED"/>
    <w:rsid w:val="00281251"/>
    <w:rsid w:val="00282268"/>
    <w:rsid w:val="00282F8D"/>
    <w:rsid w:val="002851A1"/>
    <w:rsid w:val="002907AA"/>
    <w:rsid w:val="002912B1"/>
    <w:rsid w:val="00294CA2"/>
    <w:rsid w:val="002A48F9"/>
    <w:rsid w:val="002B5CF2"/>
    <w:rsid w:val="002C0839"/>
    <w:rsid w:val="002C20AE"/>
    <w:rsid w:val="002C26D2"/>
    <w:rsid w:val="002C2798"/>
    <w:rsid w:val="002D2A53"/>
    <w:rsid w:val="002D4A20"/>
    <w:rsid w:val="002D719F"/>
    <w:rsid w:val="002E0830"/>
    <w:rsid w:val="002E089E"/>
    <w:rsid w:val="002E37C0"/>
    <w:rsid w:val="002E3E04"/>
    <w:rsid w:val="002E5C3D"/>
    <w:rsid w:val="002F04AD"/>
    <w:rsid w:val="002F5707"/>
    <w:rsid w:val="002F66A9"/>
    <w:rsid w:val="0030012B"/>
    <w:rsid w:val="00300281"/>
    <w:rsid w:val="003101F7"/>
    <w:rsid w:val="003109F1"/>
    <w:rsid w:val="00311EED"/>
    <w:rsid w:val="00313106"/>
    <w:rsid w:val="003132F6"/>
    <w:rsid w:val="00324EDF"/>
    <w:rsid w:val="00325CB5"/>
    <w:rsid w:val="00330A6E"/>
    <w:rsid w:val="00330FDB"/>
    <w:rsid w:val="00334046"/>
    <w:rsid w:val="003346C6"/>
    <w:rsid w:val="0033479B"/>
    <w:rsid w:val="00335587"/>
    <w:rsid w:val="00335DE0"/>
    <w:rsid w:val="003376F2"/>
    <w:rsid w:val="0034630A"/>
    <w:rsid w:val="003504FE"/>
    <w:rsid w:val="00350563"/>
    <w:rsid w:val="00350C98"/>
    <w:rsid w:val="003517E5"/>
    <w:rsid w:val="00351FFE"/>
    <w:rsid w:val="0035435E"/>
    <w:rsid w:val="003544FD"/>
    <w:rsid w:val="00354FC5"/>
    <w:rsid w:val="00356419"/>
    <w:rsid w:val="00357369"/>
    <w:rsid w:val="003662EF"/>
    <w:rsid w:val="00366ADC"/>
    <w:rsid w:val="00367290"/>
    <w:rsid w:val="003720F7"/>
    <w:rsid w:val="0037215E"/>
    <w:rsid w:val="00376680"/>
    <w:rsid w:val="00390806"/>
    <w:rsid w:val="0039157A"/>
    <w:rsid w:val="003941C7"/>
    <w:rsid w:val="00394AB5"/>
    <w:rsid w:val="003953B9"/>
    <w:rsid w:val="00396832"/>
    <w:rsid w:val="003A0006"/>
    <w:rsid w:val="003A176E"/>
    <w:rsid w:val="003A2080"/>
    <w:rsid w:val="003A2284"/>
    <w:rsid w:val="003A6739"/>
    <w:rsid w:val="003A6B18"/>
    <w:rsid w:val="003B0544"/>
    <w:rsid w:val="003B05AE"/>
    <w:rsid w:val="003B313A"/>
    <w:rsid w:val="003B70BC"/>
    <w:rsid w:val="003B782D"/>
    <w:rsid w:val="003C1973"/>
    <w:rsid w:val="003C1FFE"/>
    <w:rsid w:val="003D23D8"/>
    <w:rsid w:val="003D640D"/>
    <w:rsid w:val="003E1C1D"/>
    <w:rsid w:val="003E6CA7"/>
    <w:rsid w:val="003F2C6D"/>
    <w:rsid w:val="003F3AE9"/>
    <w:rsid w:val="003F3AF0"/>
    <w:rsid w:val="003F7635"/>
    <w:rsid w:val="0040167A"/>
    <w:rsid w:val="00403C19"/>
    <w:rsid w:val="0040576A"/>
    <w:rsid w:val="004112D5"/>
    <w:rsid w:val="00425A7A"/>
    <w:rsid w:val="00430F9B"/>
    <w:rsid w:val="00431F18"/>
    <w:rsid w:val="00433976"/>
    <w:rsid w:val="0044097C"/>
    <w:rsid w:val="00442C20"/>
    <w:rsid w:val="00444752"/>
    <w:rsid w:val="00450E23"/>
    <w:rsid w:val="004529A0"/>
    <w:rsid w:val="00454C04"/>
    <w:rsid w:val="00461147"/>
    <w:rsid w:val="00461ADB"/>
    <w:rsid w:val="00465A33"/>
    <w:rsid w:val="00473044"/>
    <w:rsid w:val="00475113"/>
    <w:rsid w:val="00480C11"/>
    <w:rsid w:val="00485D3E"/>
    <w:rsid w:val="004865CE"/>
    <w:rsid w:val="004877ED"/>
    <w:rsid w:val="00490019"/>
    <w:rsid w:val="004974FB"/>
    <w:rsid w:val="004A005B"/>
    <w:rsid w:val="004A63CE"/>
    <w:rsid w:val="004B038C"/>
    <w:rsid w:val="004B3331"/>
    <w:rsid w:val="004B59AC"/>
    <w:rsid w:val="004C0E7D"/>
    <w:rsid w:val="004C2789"/>
    <w:rsid w:val="004C29F5"/>
    <w:rsid w:val="004C3205"/>
    <w:rsid w:val="004C5DE6"/>
    <w:rsid w:val="004D012C"/>
    <w:rsid w:val="004D16D9"/>
    <w:rsid w:val="004D1F89"/>
    <w:rsid w:val="004D38A3"/>
    <w:rsid w:val="004D6191"/>
    <w:rsid w:val="004D7282"/>
    <w:rsid w:val="004D76D3"/>
    <w:rsid w:val="004D7B90"/>
    <w:rsid w:val="004E02BF"/>
    <w:rsid w:val="004F1840"/>
    <w:rsid w:val="004F31F5"/>
    <w:rsid w:val="004F3D40"/>
    <w:rsid w:val="00500AD6"/>
    <w:rsid w:val="005025C8"/>
    <w:rsid w:val="00502A56"/>
    <w:rsid w:val="00505591"/>
    <w:rsid w:val="00510795"/>
    <w:rsid w:val="00515698"/>
    <w:rsid w:val="00521E47"/>
    <w:rsid w:val="005221F8"/>
    <w:rsid w:val="00522636"/>
    <w:rsid w:val="00526D7F"/>
    <w:rsid w:val="00535CD7"/>
    <w:rsid w:val="00536CB2"/>
    <w:rsid w:val="00537C01"/>
    <w:rsid w:val="0054198F"/>
    <w:rsid w:val="00542834"/>
    <w:rsid w:val="005444DD"/>
    <w:rsid w:val="00544975"/>
    <w:rsid w:val="00545A2F"/>
    <w:rsid w:val="00546DE9"/>
    <w:rsid w:val="0055097E"/>
    <w:rsid w:val="00550E98"/>
    <w:rsid w:val="00551F1A"/>
    <w:rsid w:val="0055261A"/>
    <w:rsid w:val="00554599"/>
    <w:rsid w:val="0055722E"/>
    <w:rsid w:val="00560880"/>
    <w:rsid w:val="00561FAD"/>
    <w:rsid w:val="00561FB8"/>
    <w:rsid w:val="00562D83"/>
    <w:rsid w:val="005659BF"/>
    <w:rsid w:val="00566367"/>
    <w:rsid w:val="00566D10"/>
    <w:rsid w:val="00573252"/>
    <w:rsid w:val="0058172B"/>
    <w:rsid w:val="00582013"/>
    <w:rsid w:val="005834A1"/>
    <w:rsid w:val="005860A0"/>
    <w:rsid w:val="0059011C"/>
    <w:rsid w:val="0059159F"/>
    <w:rsid w:val="005931D5"/>
    <w:rsid w:val="00593327"/>
    <w:rsid w:val="00596DF1"/>
    <w:rsid w:val="005A0114"/>
    <w:rsid w:val="005A01CC"/>
    <w:rsid w:val="005A1F02"/>
    <w:rsid w:val="005A40E6"/>
    <w:rsid w:val="005B1CB9"/>
    <w:rsid w:val="005B249D"/>
    <w:rsid w:val="005B273D"/>
    <w:rsid w:val="005C011E"/>
    <w:rsid w:val="005C1BDB"/>
    <w:rsid w:val="005C5067"/>
    <w:rsid w:val="005C558E"/>
    <w:rsid w:val="005C7A4D"/>
    <w:rsid w:val="005D0167"/>
    <w:rsid w:val="005D0796"/>
    <w:rsid w:val="005D21B7"/>
    <w:rsid w:val="005D4073"/>
    <w:rsid w:val="005E09B9"/>
    <w:rsid w:val="005E22F2"/>
    <w:rsid w:val="005E692A"/>
    <w:rsid w:val="005F198B"/>
    <w:rsid w:val="005F2405"/>
    <w:rsid w:val="005F6303"/>
    <w:rsid w:val="005F7AB3"/>
    <w:rsid w:val="00602A97"/>
    <w:rsid w:val="00605803"/>
    <w:rsid w:val="00606B41"/>
    <w:rsid w:val="00612D54"/>
    <w:rsid w:val="0061410D"/>
    <w:rsid w:val="0061657C"/>
    <w:rsid w:val="00621F0E"/>
    <w:rsid w:val="00623F10"/>
    <w:rsid w:val="00624662"/>
    <w:rsid w:val="00626319"/>
    <w:rsid w:val="006318D7"/>
    <w:rsid w:val="00633797"/>
    <w:rsid w:val="006434FA"/>
    <w:rsid w:val="006441B2"/>
    <w:rsid w:val="00644639"/>
    <w:rsid w:val="0064644A"/>
    <w:rsid w:val="00646778"/>
    <w:rsid w:val="00646AFA"/>
    <w:rsid w:val="006533CE"/>
    <w:rsid w:val="006550F8"/>
    <w:rsid w:val="00660949"/>
    <w:rsid w:val="00660FD6"/>
    <w:rsid w:val="00662A8C"/>
    <w:rsid w:val="00664176"/>
    <w:rsid w:val="006674A9"/>
    <w:rsid w:val="006678B8"/>
    <w:rsid w:val="006679DF"/>
    <w:rsid w:val="006817F7"/>
    <w:rsid w:val="0068313C"/>
    <w:rsid w:val="006866F1"/>
    <w:rsid w:val="0069018A"/>
    <w:rsid w:val="00690FAF"/>
    <w:rsid w:val="006A0CB8"/>
    <w:rsid w:val="006A3267"/>
    <w:rsid w:val="006A5DD7"/>
    <w:rsid w:val="006B0648"/>
    <w:rsid w:val="006B0E2C"/>
    <w:rsid w:val="006B518C"/>
    <w:rsid w:val="006B6F7B"/>
    <w:rsid w:val="006C5F30"/>
    <w:rsid w:val="006D0DAA"/>
    <w:rsid w:val="006D11C5"/>
    <w:rsid w:val="006D2D71"/>
    <w:rsid w:val="006D4E10"/>
    <w:rsid w:val="006D50FA"/>
    <w:rsid w:val="006D51D2"/>
    <w:rsid w:val="006D7047"/>
    <w:rsid w:val="006E2903"/>
    <w:rsid w:val="006F134C"/>
    <w:rsid w:val="006F42DB"/>
    <w:rsid w:val="007008DB"/>
    <w:rsid w:val="00702753"/>
    <w:rsid w:val="00702B96"/>
    <w:rsid w:val="0070469D"/>
    <w:rsid w:val="00706498"/>
    <w:rsid w:val="00710CAE"/>
    <w:rsid w:val="00713DB3"/>
    <w:rsid w:val="007235CC"/>
    <w:rsid w:val="007268E3"/>
    <w:rsid w:val="00730FFA"/>
    <w:rsid w:val="00732362"/>
    <w:rsid w:val="00740255"/>
    <w:rsid w:val="0074249F"/>
    <w:rsid w:val="00742813"/>
    <w:rsid w:val="00745BD9"/>
    <w:rsid w:val="00746410"/>
    <w:rsid w:val="007467E9"/>
    <w:rsid w:val="007474AD"/>
    <w:rsid w:val="007479BF"/>
    <w:rsid w:val="00753D94"/>
    <w:rsid w:val="007548FB"/>
    <w:rsid w:val="00764E19"/>
    <w:rsid w:val="007666AF"/>
    <w:rsid w:val="0077039E"/>
    <w:rsid w:val="00771D7B"/>
    <w:rsid w:val="00775758"/>
    <w:rsid w:val="0077598A"/>
    <w:rsid w:val="0078442A"/>
    <w:rsid w:val="0078797F"/>
    <w:rsid w:val="00790986"/>
    <w:rsid w:val="00791F7C"/>
    <w:rsid w:val="0079410D"/>
    <w:rsid w:val="007966F3"/>
    <w:rsid w:val="007A1265"/>
    <w:rsid w:val="007A1607"/>
    <w:rsid w:val="007A47C2"/>
    <w:rsid w:val="007B079B"/>
    <w:rsid w:val="007B3A99"/>
    <w:rsid w:val="007B4A04"/>
    <w:rsid w:val="007C3A7D"/>
    <w:rsid w:val="007C47C8"/>
    <w:rsid w:val="007C5462"/>
    <w:rsid w:val="007C6751"/>
    <w:rsid w:val="007C7AF3"/>
    <w:rsid w:val="007D1BE0"/>
    <w:rsid w:val="007D475E"/>
    <w:rsid w:val="007D58C2"/>
    <w:rsid w:val="007E08D9"/>
    <w:rsid w:val="007E60DE"/>
    <w:rsid w:val="007E71E8"/>
    <w:rsid w:val="007F39B3"/>
    <w:rsid w:val="007F5677"/>
    <w:rsid w:val="007F5A29"/>
    <w:rsid w:val="007F6A41"/>
    <w:rsid w:val="007F6B66"/>
    <w:rsid w:val="0080667C"/>
    <w:rsid w:val="00823314"/>
    <w:rsid w:val="00830ACF"/>
    <w:rsid w:val="00831D14"/>
    <w:rsid w:val="00832AB3"/>
    <w:rsid w:val="00835A4E"/>
    <w:rsid w:val="008368CB"/>
    <w:rsid w:val="0084071C"/>
    <w:rsid w:val="00842075"/>
    <w:rsid w:val="00842D16"/>
    <w:rsid w:val="008434FE"/>
    <w:rsid w:val="008452D5"/>
    <w:rsid w:val="0084717A"/>
    <w:rsid w:val="00851D55"/>
    <w:rsid w:val="00852ABE"/>
    <w:rsid w:val="00852D90"/>
    <w:rsid w:val="008531F2"/>
    <w:rsid w:val="008551C0"/>
    <w:rsid w:val="00855EE3"/>
    <w:rsid w:val="008602FC"/>
    <w:rsid w:val="00860C86"/>
    <w:rsid w:val="00861449"/>
    <w:rsid w:val="00861ECD"/>
    <w:rsid w:val="008657CF"/>
    <w:rsid w:val="0086621E"/>
    <w:rsid w:val="00866F49"/>
    <w:rsid w:val="0086796A"/>
    <w:rsid w:val="00867CBA"/>
    <w:rsid w:val="008714A1"/>
    <w:rsid w:val="00872777"/>
    <w:rsid w:val="008753F1"/>
    <w:rsid w:val="008755D1"/>
    <w:rsid w:val="00877128"/>
    <w:rsid w:val="008835A7"/>
    <w:rsid w:val="00885D20"/>
    <w:rsid w:val="00886DD3"/>
    <w:rsid w:val="008876FA"/>
    <w:rsid w:val="00887F54"/>
    <w:rsid w:val="00891C97"/>
    <w:rsid w:val="008936F9"/>
    <w:rsid w:val="008970C3"/>
    <w:rsid w:val="008A01C9"/>
    <w:rsid w:val="008A38C3"/>
    <w:rsid w:val="008A4682"/>
    <w:rsid w:val="008A54FD"/>
    <w:rsid w:val="008A5AFA"/>
    <w:rsid w:val="008A7AE2"/>
    <w:rsid w:val="008B2888"/>
    <w:rsid w:val="008B4D86"/>
    <w:rsid w:val="008B6408"/>
    <w:rsid w:val="008B7DB4"/>
    <w:rsid w:val="008C0713"/>
    <w:rsid w:val="008C1498"/>
    <w:rsid w:val="008C1567"/>
    <w:rsid w:val="008C40AE"/>
    <w:rsid w:val="008C4A0D"/>
    <w:rsid w:val="008C6590"/>
    <w:rsid w:val="008D70EB"/>
    <w:rsid w:val="008E121E"/>
    <w:rsid w:val="008E163C"/>
    <w:rsid w:val="008E2E86"/>
    <w:rsid w:val="008E5FEA"/>
    <w:rsid w:val="008E6009"/>
    <w:rsid w:val="008E6087"/>
    <w:rsid w:val="008F478E"/>
    <w:rsid w:val="008F5797"/>
    <w:rsid w:val="008F57B1"/>
    <w:rsid w:val="008F658A"/>
    <w:rsid w:val="00900E5E"/>
    <w:rsid w:val="0090358A"/>
    <w:rsid w:val="00903C64"/>
    <w:rsid w:val="0090796E"/>
    <w:rsid w:val="00916F8E"/>
    <w:rsid w:val="00922FD9"/>
    <w:rsid w:val="00930DB3"/>
    <w:rsid w:val="0093288D"/>
    <w:rsid w:val="009379FF"/>
    <w:rsid w:val="00937CCD"/>
    <w:rsid w:val="00941070"/>
    <w:rsid w:val="0094431E"/>
    <w:rsid w:val="009449D4"/>
    <w:rsid w:val="009506F3"/>
    <w:rsid w:val="0095517A"/>
    <w:rsid w:val="009574B0"/>
    <w:rsid w:val="009575A8"/>
    <w:rsid w:val="0096350F"/>
    <w:rsid w:val="009638EA"/>
    <w:rsid w:val="009645E8"/>
    <w:rsid w:val="009650C0"/>
    <w:rsid w:val="00967D6F"/>
    <w:rsid w:val="00970119"/>
    <w:rsid w:val="009769E5"/>
    <w:rsid w:val="00977A93"/>
    <w:rsid w:val="00977F11"/>
    <w:rsid w:val="00982564"/>
    <w:rsid w:val="00982E07"/>
    <w:rsid w:val="00984242"/>
    <w:rsid w:val="009842C2"/>
    <w:rsid w:val="00991DC9"/>
    <w:rsid w:val="00991E8F"/>
    <w:rsid w:val="00993E4E"/>
    <w:rsid w:val="009943D7"/>
    <w:rsid w:val="009A06E6"/>
    <w:rsid w:val="009A2BF7"/>
    <w:rsid w:val="009A30B2"/>
    <w:rsid w:val="009A324B"/>
    <w:rsid w:val="009A3876"/>
    <w:rsid w:val="009A3C12"/>
    <w:rsid w:val="009A3C5E"/>
    <w:rsid w:val="009B0F00"/>
    <w:rsid w:val="009B31D0"/>
    <w:rsid w:val="009B78EE"/>
    <w:rsid w:val="009C3F9D"/>
    <w:rsid w:val="009C4458"/>
    <w:rsid w:val="009C48F9"/>
    <w:rsid w:val="009C4FB7"/>
    <w:rsid w:val="009D3A1B"/>
    <w:rsid w:val="009D4410"/>
    <w:rsid w:val="009D751A"/>
    <w:rsid w:val="009D7CCA"/>
    <w:rsid w:val="009E03B5"/>
    <w:rsid w:val="009E6ED6"/>
    <w:rsid w:val="009E7DF0"/>
    <w:rsid w:val="00A009DE"/>
    <w:rsid w:val="00A00F85"/>
    <w:rsid w:val="00A02039"/>
    <w:rsid w:val="00A0315D"/>
    <w:rsid w:val="00A03175"/>
    <w:rsid w:val="00A0785D"/>
    <w:rsid w:val="00A12E57"/>
    <w:rsid w:val="00A135DE"/>
    <w:rsid w:val="00A137EA"/>
    <w:rsid w:val="00A139A8"/>
    <w:rsid w:val="00A2346A"/>
    <w:rsid w:val="00A2445A"/>
    <w:rsid w:val="00A2449F"/>
    <w:rsid w:val="00A246CD"/>
    <w:rsid w:val="00A24DBA"/>
    <w:rsid w:val="00A25592"/>
    <w:rsid w:val="00A2584C"/>
    <w:rsid w:val="00A30182"/>
    <w:rsid w:val="00A30BE1"/>
    <w:rsid w:val="00A315F4"/>
    <w:rsid w:val="00A35188"/>
    <w:rsid w:val="00A445AC"/>
    <w:rsid w:val="00A44E38"/>
    <w:rsid w:val="00A5154E"/>
    <w:rsid w:val="00A52CF3"/>
    <w:rsid w:val="00A55787"/>
    <w:rsid w:val="00A64152"/>
    <w:rsid w:val="00A64D69"/>
    <w:rsid w:val="00A70C30"/>
    <w:rsid w:val="00A74150"/>
    <w:rsid w:val="00A76666"/>
    <w:rsid w:val="00A76E7F"/>
    <w:rsid w:val="00A77049"/>
    <w:rsid w:val="00A772F0"/>
    <w:rsid w:val="00A80C49"/>
    <w:rsid w:val="00A83B84"/>
    <w:rsid w:val="00A840F4"/>
    <w:rsid w:val="00A84397"/>
    <w:rsid w:val="00A904AF"/>
    <w:rsid w:val="00A90D42"/>
    <w:rsid w:val="00A912E8"/>
    <w:rsid w:val="00A9437B"/>
    <w:rsid w:val="00A96D23"/>
    <w:rsid w:val="00AA35D0"/>
    <w:rsid w:val="00AB5641"/>
    <w:rsid w:val="00AB6234"/>
    <w:rsid w:val="00AB63B4"/>
    <w:rsid w:val="00AC0302"/>
    <w:rsid w:val="00AC11C6"/>
    <w:rsid w:val="00AC15F7"/>
    <w:rsid w:val="00AC5437"/>
    <w:rsid w:val="00AC778A"/>
    <w:rsid w:val="00AD0D09"/>
    <w:rsid w:val="00AD1728"/>
    <w:rsid w:val="00AD2B4E"/>
    <w:rsid w:val="00AD33D4"/>
    <w:rsid w:val="00AE27B2"/>
    <w:rsid w:val="00AE4548"/>
    <w:rsid w:val="00AF09B5"/>
    <w:rsid w:val="00AF3557"/>
    <w:rsid w:val="00AF5D23"/>
    <w:rsid w:val="00AF7361"/>
    <w:rsid w:val="00B0340C"/>
    <w:rsid w:val="00B05CB0"/>
    <w:rsid w:val="00B071BC"/>
    <w:rsid w:val="00B10E68"/>
    <w:rsid w:val="00B123B0"/>
    <w:rsid w:val="00B13BD7"/>
    <w:rsid w:val="00B20106"/>
    <w:rsid w:val="00B25C60"/>
    <w:rsid w:val="00B26334"/>
    <w:rsid w:val="00B27F90"/>
    <w:rsid w:val="00B32A32"/>
    <w:rsid w:val="00B33588"/>
    <w:rsid w:val="00B36B24"/>
    <w:rsid w:val="00B44D91"/>
    <w:rsid w:val="00B50D7F"/>
    <w:rsid w:val="00B52872"/>
    <w:rsid w:val="00B553B5"/>
    <w:rsid w:val="00B57C5E"/>
    <w:rsid w:val="00B61F52"/>
    <w:rsid w:val="00B61F8E"/>
    <w:rsid w:val="00B71922"/>
    <w:rsid w:val="00B72907"/>
    <w:rsid w:val="00B73570"/>
    <w:rsid w:val="00B7557A"/>
    <w:rsid w:val="00B77657"/>
    <w:rsid w:val="00B77A18"/>
    <w:rsid w:val="00B8046A"/>
    <w:rsid w:val="00B86756"/>
    <w:rsid w:val="00B8725D"/>
    <w:rsid w:val="00B90036"/>
    <w:rsid w:val="00B936BD"/>
    <w:rsid w:val="00B93B69"/>
    <w:rsid w:val="00B968C4"/>
    <w:rsid w:val="00BA4FB9"/>
    <w:rsid w:val="00BA5827"/>
    <w:rsid w:val="00BB4E19"/>
    <w:rsid w:val="00BB610A"/>
    <w:rsid w:val="00BC2FD8"/>
    <w:rsid w:val="00BD0C5B"/>
    <w:rsid w:val="00BD105D"/>
    <w:rsid w:val="00BD4C70"/>
    <w:rsid w:val="00BD5ABA"/>
    <w:rsid w:val="00BE0681"/>
    <w:rsid w:val="00BE3B98"/>
    <w:rsid w:val="00BE40E2"/>
    <w:rsid w:val="00BE4CF8"/>
    <w:rsid w:val="00BE4FA1"/>
    <w:rsid w:val="00BF07DF"/>
    <w:rsid w:val="00BF1E12"/>
    <w:rsid w:val="00BF74EF"/>
    <w:rsid w:val="00C00344"/>
    <w:rsid w:val="00C03D79"/>
    <w:rsid w:val="00C04CF5"/>
    <w:rsid w:val="00C10803"/>
    <w:rsid w:val="00C11782"/>
    <w:rsid w:val="00C20A4D"/>
    <w:rsid w:val="00C2269C"/>
    <w:rsid w:val="00C23CDE"/>
    <w:rsid w:val="00C37302"/>
    <w:rsid w:val="00C41BC5"/>
    <w:rsid w:val="00C511A6"/>
    <w:rsid w:val="00C53AB8"/>
    <w:rsid w:val="00C55E3C"/>
    <w:rsid w:val="00C567A1"/>
    <w:rsid w:val="00C5763A"/>
    <w:rsid w:val="00C57879"/>
    <w:rsid w:val="00C60538"/>
    <w:rsid w:val="00C6076B"/>
    <w:rsid w:val="00C62CF8"/>
    <w:rsid w:val="00C649A9"/>
    <w:rsid w:val="00C652F7"/>
    <w:rsid w:val="00C70179"/>
    <w:rsid w:val="00C72396"/>
    <w:rsid w:val="00C72A8A"/>
    <w:rsid w:val="00C8477A"/>
    <w:rsid w:val="00C904C2"/>
    <w:rsid w:val="00C91327"/>
    <w:rsid w:val="00C92F14"/>
    <w:rsid w:val="00C93341"/>
    <w:rsid w:val="00C95D51"/>
    <w:rsid w:val="00CA11F8"/>
    <w:rsid w:val="00CA5A86"/>
    <w:rsid w:val="00CA5C52"/>
    <w:rsid w:val="00CA64FD"/>
    <w:rsid w:val="00CA6A89"/>
    <w:rsid w:val="00CA6B61"/>
    <w:rsid w:val="00CB23AB"/>
    <w:rsid w:val="00CB4BBB"/>
    <w:rsid w:val="00CB6452"/>
    <w:rsid w:val="00CB6BDF"/>
    <w:rsid w:val="00CD5BC6"/>
    <w:rsid w:val="00CE2AC7"/>
    <w:rsid w:val="00CE50B2"/>
    <w:rsid w:val="00CE5833"/>
    <w:rsid w:val="00CF04ED"/>
    <w:rsid w:val="00CF466C"/>
    <w:rsid w:val="00CF7459"/>
    <w:rsid w:val="00CF7889"/>
    <w:rsid w:val="00D0034E"/>
    <w:rsid w:val="00D01160"/>
    <w:rsid w:val="00D06554"/>
    <w:rsid w:val="00D12CBA"/>
    <w:rsid w:val="00D14514"/>
    <w:rsid w:val="00D223AF"/>
    <w:rsid w:val="00D25071"/>
    <w:rsid w:val="00D250DA"/>
    <w:rsid w:val="00D2681C"/>
    <w:rsid w:val="00D32C8A"/>
    <w:rsid w:val="00D342B7"/>
    <w:rsid w:val="00D37EFC"/>
    <w:rsid w:val="00D41F90"/>
    <w:rsid w:val="00D42E7E"/>
    <w:rsid w:val="00D4488C"/>
    <w:rsid w:val="00D52947"/>
    <w:rsid w:val="00D52A49"/>
    <w:rsid w:val="00D538D4"/>
    <w:rsid w:val="00D6026D"/>
    <w:rsid w:val="00D615C8"/>
    <w:rsid w:val="00D629DF"/>
    <w:rsid w:val="00D63685"/>
    <w:rsid w:val="00D814A4"/>
    <w:rsid w:val="00D81968"/>
    <w:rsid w:val="00D82150"/>
    <w:rsid w:val="00D9231D"/>
    <w:rsid w:val="00D92AFB"/>
    <w:rsid w:val="00D937C1"/>
    <w:rsid w:val="00D946B2"/>
    <w:rsid w:val="00D94B75"/>
    <w:rsid w:val="00D94C5D"/>
    <w:rsid w:val="00DA03FA"/>
    <w:rsid w:val="00DA2574"/>
    <w:rsid w:val="00DA2678"/>
    <w:rsid w:val="00DA3B70"/>
    <w:rsid w:val="00DA414D"/>
    <w:rsid w:val="00DA62FC"/>
    <w:rsid w:val="00DA6582"/>
    <w:rsid w:val="00DA6BB8"/>
    <w:rsid w:val="00DA7467"/>
    <w:rsid w:val="00DA74BC"/>
    <w:rsid w:val="00DB28CB"/>
    <w:rsid w:val="00DB4453"/>
    <w:rsid w:val="00DC0083"/>
    <w:rsid w:val="00DC0769"/>
    <w:rsid w:val="00DC1FFE"/>
    <w:rsid w:val="00DC22DA"/>
    <w:rsid w:val="00DC52FC"/>
    <w:rsid w:val="00DD0976"/>
    <w:rsid w:val="00DD58F5"/>
    <w:rsid w:val="00DD6D99"/>
    <w:rsid w:val="00DD79FA"/>
    <w:rsid w:val="00DE00C4"/>
    <w:rsid w:val="00DE108F"/>
    <w:rsid w:val="00DE32AE"/>
    <w:rsid w:val="00DE3641"/>
    <w:rsid w:val="00DE3FD4"/>
    <w:rsid w:val="00DE4A46"/>
    <w:rsid w:val="00DE5D22"/>
    <w:rsid w:val="00DE7E37"/>
    <w:rsid w:val="00DF2E67"/>
    <w:rsid w:val="00E010EA"/>
    <w:rsid w:val="00E01950"/>
    <w:rsid w:val="00E05CA2"/>
    <w:rsid w:val="00E06610"/>
    <w:rsid w:val="00E100B0"/>
    <w:rsid w:val="00E10C40"/>
    <w:rsid w:val="00E10FFD"/>
    <w:rsid w:val="00E12661"/>
    <w:rsid w:val="00E15545"/>
    <w:rsid w:val="00E1671D"/>
    <w:rsid w:val="00E22553"/>
    <w:rsid w:val="00E337D0"/>
    <w:rsid w:val="00E33A47"/>
    <w:rsid w:val="00E36798"/>
    <w:rsid w:val="00E404A0"/>
    <w:rsid w:val="00E40B97"/>
    <w:rsid w:val="00E41E1E"/>
    <w:rsid w:val="00E41E79"/>
    <w:rsid w:val="00E41F15"/>
    <w:rsid w:val="00E425A6"/>
    <w:rsid w:val="00E42745"/>
    <w:rsid w:val="00E44FF4"/>
    <w:rsid w:val="00E45F7D"/>
    <w:rsid w:val="00E5007E"/>
    <w:rsid w:val="00E50B17"/>
    <w:rsid w:val="00E519F9"/>
    <w:rsid w:val="00E51D3A"/>
    <w:rsid w:val="00E54900"/>
    <w:rsid w:val="00E55170"/>
    <w:rsid w:val="00E62B81"/>
    <w:rsid w:val="00E639E4"/>
    <w:rsid w:val="00E63CBC"/>
    <w:rsid w:val="00E667A4"/>
    <w:rsid w:val="00E6786B"/>
    <w:rsid w:val="00E72926"/>
    <w:rsid w:val="00E757C5"/>
    <w:rsid w:val="00E760B4"/>
    <w:rsid w:val="00E767FC"/>
    <w:rsid w:val="00E76C24"/>
    <w:rsid w:val="00E7705D"/>
    <w:rsid w:val="00E770B6"/>
    <w:rsid w:val="00E81C41"/>
    <w:rsid w:val="00E86248"/>
    <w:rsid w:val="00E91431"/>
    <w:rsid w:val="00E9701F"/>
    <w:rsid w:val="00E976ED"/>
    <w:rsid w:val="00EA57A0"/>
    <w:rsid w:val="00EA771A"/>
    <w:rsid w:val="00EB1327"/>
    <w:rsid w:val="00EB1D4D"/>
    <w:rsid w:val="00EB2D8A"/>
    <w:rsid w:val="00EC0A6D"/>
    <w:rsid w:val="00EC1B7E"/>
    <w:rsid w:val="00ED12B6"/>
    <w:rsid w:val="00ED37FD"/>
    <w:rsid w:val="00ED3CAD"/>
    <w:rsid w:val="00ED577D"/>
    <w:rsid w:val="00ED5BFD"/>
    <w:rsid w:val="00EE14FF"/>
    <w:rsid w:val="00EE62A1"/>
    <w:rsid w:val="00EE75FB"/>
    <w:rsid w:val="00EF1395"/>
    <w:rsid w:val="00F03E57"/>
    <w:rsid w:val="00F05C9D"/>
    <w:rsid w:val="00F1241E"/>
    <w:rsid w:val="00F1298C"/>
    <w:rsid w:val="00F13497"/>
    <w:rsid w:val="00F13ED9"/>
    <w:rsid w:val="00F155BF"/>
    <w:rsid w:val="00F234E5"/>
    <w:rsid w:val="00F33851"/>
    <w:rsid w:val="00F3498A"/>
    <w:rsid w:val="00F3659A"/>
    <w:rsid w:val="00F41696"/>
    <w:rsid w:val="00F41EAF"/>
    <w:rsid w:val="00F462CA"/>
    <w:rsid w:val="00F502A6"/>
    <w:rsid w:val="00F55F0F"/>
    <w:rsid w:val="00F56477"/>
    <w:rsid w:val="00F56AF2"/>
    <w:rsid w:val="00F57BC8"/>
    <w:rsid w:val="00F57F68"/>
    <w:rsid w:val="00F619D3"/>
    <w:rsid w:val="00F661C9"/>
    <w:rsid w:val="00F66DE7"/>
    <w:rsid w:val="00F73D36"/>
    <w:rsid w:val="00F76D43"/>
    <w:rsid w:val="00F77136"/>
    <w:rsid w:val="00F77C2F"/>
    <w:rsid w:val="00F812F8"/>
    <w:rsid w:val="00F81717"/>
    <w:rsid w:val="00F8180F"/>
    <w:rsid w:val="00F82CA1"/>
    <w:rsid w:val="00F85856"/>
    <w:rsid w:val="00F8606F"/>
    <w:rsid w:val="00F92812"/>
    <w:rsid w:val="00F92C26"/>
    <w:rsid w:val="00F94DDA"/>
    <w:rsid w:val="00FA1D42"/>
    <w:rsid w:val="00FA28C0"/>
    <w:rsid w:val="00FA2C39"/>
    <w:rsid w:val="00FA362B"/>
    <w:rsid w:val="00FA38C3"/>
    <w:rsid w:val="00FA50CC"/>
    <w:rsid w:val="00FA62FF"/>
    <w:rsid w:val="00FC264D"/>
    <w:rsid w:val="00FC27AD"/>
    <w:rsid w:val="00FC4B8D"/>
    <w:rsid w:val="00FC5D5F"/>
    <w:rsid w:val="00FD2070"/>
    <w:rsid w:val="00FD4861"/>
    <w:rsid w:val="00FD7024"/>
    <w:rsid w:val="00FE1BDD"/>
    <w:rsid w:val="00FE2529"/>
    <w:rsid w:val="00FE31C2"/>
    <w:rsid w:val="00FE31EA"/>
    <w:rsid w:val="00FE47F9"/>
    <w:rsid w:val="00FF02DE"/>
    <w:rsid w:val="00FF2811"/>
    <w:rsid w:val="00FF37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3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3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D03B6927-1B1C-44B8-BF26-07F4C220C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clorico</cp:lastModifiedBy>
  <cp:revision>8</cp:revision>
  <dcterms:created xsi:type="dcterms:W3CDTF">2016-07-29T01:16:00Z</dcterms:created>
  <dcterms:modified xsi:type="dcterms:W3CDTF">2016-12-22T10:53:00Z</dcterms:modified>
</cp:coreProperties>
</file>